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before="40" w:after="120"/>
        <w:ind w:hanging="2"/>
        <w:rPr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t>Supplementary Table 1</w:t>
      </w:r>
      <w:r>
        <w:rPr>
          <w:b/>
          <w:sz w:val="20"/>
          <w:szCs w:val="20"/>
        </w:rPr>
        <w:t>. Search strateg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028" w:type="dxa"/>
        <w:jc w:val="left"/>
        <w:tblInd w:w="-2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10"/>
        <w:gridCol w:w="6418"/>
      </w:tblGrid>
      <w:tr>
        <w:trPr>
          <w:trHeight w:val="401" w:hRule="atLeast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Database (search date)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Search Strategy</w:t>
            </w:r>
          </w:p>
        </w:tc>
      </w:tr>
      <w:tr>
        <w:trPr/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MEDLINE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PubMed</w:t>
            </w:r>
          </w:p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15/05/2024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  </w:t>
              <w:tab/>
              <w:t>"Lung Neoplasms"[Mesh]  284,45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2  </w:t>
              <w:tab/>
              <w:t xml:space="preserve">"Carcinoma, Squamous Cell"[Mesh]    </w:t>
              <w:tab/>
              <w:t>154,431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3  </w:t>
              <w:tab/>
              <w:t>"lung cancer*"[tiab]</w:t>
              <w:tab/>
              <w:t>218,223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4  </w:t>
              <w:tab/>
              <w:t>"lung nodule*"[tiab]</w:t>
              <w:tab/>
              <w:t>5,396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5  </w:t>
              <w:tab/>
              <w:t>#1 OR #2 OR #3 OR #4</w:t>
              <w:tab/>
              <w:t>490,665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6  </w:t>
              <w:tab/>
              <w:t xml:space="preserve">"Early Detection of Cancer"[Mesh]   </w:t>
              <w:tab/>
              <w:t>40,235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7  </w:t>
              <w:tab/>
              <w:t>"Mass Screening"[Mesh]  146,015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8  </w:t>
              <w:tab/>
              <w:t>screening[tiab] 716,048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9  </w:t>
              <w:tab/>
              <w:t>"early detection"[tiab] 90,14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0 </w:t>
              <w:tab/>
              <w:t>#6 OR #7 OR #8 OR #9</w:t>
              <w:tab/>
              <w:t>840,27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1 </w:t>
              <w:tab/>
              <w:t>"Medical Overuse"[Mesh] 15,336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2 </w:t>
              <w:tab/>
              <w:t xml:space="preserve">overdiagnos*[tiab]  </w:t>
              <w:tab/>
              <w:t>6,73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3 </w:t>
              <w:tab/>
              <w:t>indolent[tiab]  15,428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4 </w:t>
              <w:tab/>
              <w:t>"excess number"[tiab]   422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5 </w:t>
              <w:tab/>
              <w:t xml:space="preserve">"excess cancer"[tiab:~3]    </w:t>
              <w:tab/>
              <w:t>3,7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6 </w:t>
              <w:tab/>
              <w:t xml:space="preserve">"excess cancers"[tiab:~3]   </w:t>
              <w:tab/>
              <w:t>60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7 </w:t>
              <w:tab/>
              <w:t xml:space="preserve">"excess incidence"[tiab:~3] </w:t>
              <w:tab/>
              <w:t>93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8 </w:t>
              <w:tab/>
              <w:t>#11 OR #12 OR #13 OR #14 OR #15 OR #16 OR #17   41,64</w:t>
            </w:r>
          </w:p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9 </w:t>
              <w:tab/>
              <w:t xml:space="preserve">#5 AND #10 AND #18  </w:t>
              <w:tab/>
              <w:t>458</w:t>
            </w:r>
          </w:p>
        </w:tc>
      </w:tr>
      <w:tr>
        <w:trPr/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Cochrane Central Register of Controlled Trials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The Cochrane Library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Issue 4 of 12, April 202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Date Run:   15/05/202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  </w:t>
              <w:tab/>
              <w:t xml:space="preserve">MeSH descriptor: [Lung Neoplasms] explode all trees </w:t>
              <w:tab/>
              <w:t>12078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2  </w:t>
              <w:tab/>
              <w:t>MeSH descriptor: [Carcinoma, Squamous Cell] explode all trees   4415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3  </w:t>
              <w:tab/>
              <w:t xml:space="preserve">(lung NEXT cancer*):ti,ab   </w:t>
              <w:tab/>
              <w:t>22725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4  </w:t>
              <w:tab/>
              <w:t xml:space="preserve">(lung NEXT nodule*):ti,ab   </w:t>
              <w:tab/>
              <w:t>283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5  </w:t>
              <w:tab/>
              <w:t>#1 OR #2 OR #3 OR #4</w:t>
              <w:tab/>
              <w:t>29320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6  </w:t>
              <w:tab/>
              <w:t>MeSH descriptor: [Early Detection of Cancer] explode all trees  2550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7  </w:t>
              <w:tab/>
              <w:t xml:space="preserve">MeSH descriptor: [Mass Screening] explode all trees </w:t>
              <w:tab/>
              <w:t>5992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8  </w:t>
              <w:tab/>
              <w:t>screening:ti,ab 73098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9  </w:t>
              <w:tab/>
              <w:t>"early detection":ti,ab 322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0 </w:t>
              <w:tab/>
              <w:t>#6 OR #7 OR #8 OR #9</w:t>
              <w:tab/>
              <w:t>7683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1 </w:t>
              <w:tab/>
              <w:t>MeSH descriptor: [Medical Overuse] explode all trees</w:t>
              <w:tab/>
              <w:t>682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  <w:lang w:val="pt-BR"/>
              </w:rPr>
            </w:pPr>
            <w:r>
              <w:rPr>
                <w:color w:val="242424"/>
                <w:sz w:val="18"/>
                <w:szCs w:val="18"/>
                <w:lang w:val="pt-BR"/>
              </w:rPr>
              <w:t xml:space="preserve">#12 </w:t>
              <w:tab/>
              <w:t xml:space="preserve">overdiagnos*:ti,ab  </w:t>
              <w:tab/>
              <w:t>459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  <w:lang w:val="pt-BR"/>
              </w:rPr>
            </w:pPr>
            <w:r>
              <w:rPr>
                <w:color w:val="242424"/>
                <w:sz w:val="18"/>
                <w:szCs w:val="18"/>
                <w:lang w:val="pt-BR"/>
              </w:rPr>
              <w:t xml:space="preserve">#13 </w:t>
              <w:tab/>
              <w:t>indolent:ti,ab  1012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4 </w:t>
              <w:tab/>
              <w:t>(excess NEAR/3 (number OR cancer* OR incidence)):ti,ab  176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5 </w:t>
              <w:tab/>
              <w:t xml:space="preserve">#11 OR #12 OR #13 OR #14    </w:t>
              <w:tab/>
              <w:t>2253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6 </w:t>
              <w:tab/>
              <w:t xml:space="preserve">#5 AND #10 AND #15  </w:t>
              <w:tab/>
              <w:t>79</w:t>
            </w:r>
          </w:p>
        </w:tc>
      </w:tr>
      <w:tr>
        <w:trPr/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EMBASE</w:t>
            </w:r>
          </w:p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b/>
                <w:color w:val="242424"/>
                <w:sz w:val="18"/>
                <w:szCs w:val="18"/>
              </w:rPr>
              <w:t>15/05/2024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.  'lung cancer'/exp  510,422   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2.  'squamous cell carcinoma'/exp  236,904 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3.  'lung cancer*':ti,ab   326,623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4.  'lung nodule*':ti,ab   9,266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5.  #1 OR #2 OR #3 OR #4   752,480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6.  'mass screening'/exp   330,595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7.  'early cancer diagnosis'/exp  15,091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8.  screening:ti,ab       993,052  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9.  'early detection':ti,ab   127,740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10. #6 OR #7 OR #8 OR #9      1,251,161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  <w:lang w:val="pt-BR"/>
              </w:rPr>
            </w:pPr>
            <w:r>
              <w:rPr>
                <w:color w:val="242424"/>
                <w:sz w:val="18"/>
                <w:szCs w:val="18"/>
                <w:lang w:val="pt-BR"/>
              </w:rPr>
              <w:t xml:space="preserve">#11. 'medical overuse'/exp    9,650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  <w:lang w:val="pt-BR"/>
              </w:rPr>
            </w:pPr>
            <w:r>
              <w:rPr>
                <w:color w:val="242424"/>
                <w:sz w:val="18"/>
                <w:szCs w:val="18"/>
                <w:lang w:val="pt-BR"/>
              </w:rPr>
              <w:t xml:space="preserve">#12. overdiagnos*:ti,ab       9,589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  <w:lang w:val="pt-BR"/>
              </w:rPr>
            </w:pPr>
            <w:r>
              <w:rPr>
                <w:color w:val="242424"/>
                <w:sz w:val="18"/>
                <w:szCs w:val="18"/>
                <w:lang w:val="pt-BR"/>
              </w:rPr>
              <w:t>#13. indolent:ti,ab    26,689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14. (excess NEAR/3 (number OR cancer* OR  incidence)):ti,ab    5,71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5. #11 OR #12 OR #13 OR #14    49,852   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 xml:space="preserve">#16. #5 AND #10 AND #15     792   </w:t>
            </w:r>
          </w:p>
          <w:p>
            <w:pPr>
              <w:pStyle w:val="Normal"/>
              <w:widowControl w:val="false"/>
              <w:spacing w:lineRule="auto" w:line="240"/>
              <w:rPr>
                <w:color w:val="242424"/>
                <w:sz w:val="18"/>
                <w:szCs w:val="18"/>
              </w:rPr>
            </w:pPr>
            <w:r>
              <w:rPr>
                <w:color w:val="242424"/>
                <w:sz w:val="18"/>
                <w:szCs w:val="18"/>
              </w:rPr>
              <w:t>#17. #16 AND [embase]/lim  752</w:t>
            </w:r>
          </w:p>
        </w:tc>
      </w:tr>
    </w:tbl>
    <w:p>
      <w:pPr>
        <w:pStyle w:val="Normal"/>
        <w:widowControl w:val="false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0" w:name="_heading=h.94thg6wudtcg"/>
      <w:bookmarkStart w:id="1" w:name="_heading=h.94thg6wudtcg"/>
      <w:bookmarkEnd w:id="1"/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extodecomentrioChar">
    <w:name w:val="Texto de comentário Char"/>
    <w:qFormat/>
    <w:rPr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CabealhoChar">
    <w:name w:val="Cabeçalho Char"/>
    <w:basedOn w:val="Fontepargpadr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Mencisenseresoldre1">
    <w:name w:val="Menció sense resoldre1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MenoPendente">
    <w:name w:val="Menção Pendent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Bibliografia">
    <w:name w:val="Bibliografia"/>
    <w:basedOn w:val="Normal"/>
    <w:next w:val="Normal"/>
    <w:qFormat/>
    <w:pPr>
      <w:spacing w:lineRule="auto" w:line="480"/>
      <w:ind w:left="384" w:hanging="384"/>
    </w:pPr>
    <w:rPr/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6:14:00Z</dcterms:created>
  <dc:creator>C.M. van der Aalst</dc:creator>
  <dc:description/>
  <cp:keywords/>
  <dc:language>en-US</dc:language>
  <cp:lastModifiedBy>ANA CAROLINA PEREIRA NUNES PINTO</cp:lastModifiedBy>
  <dcterms:modified xsi:type="dcterms:W3CDTF">2025-09-22T16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7WPLPSa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